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875" w:type="dxa"/>
        <w:tblLook w:val="04A0" w:firstRow="1" w:lastRow="0" w:firstColumn="1" w:lastColumn="0" w:noHBand="0" w:noVBand="1"/>
      </w:tblPr>
      <w:tblGrid>
        <w:gridCol w:w="1630"/>
        <w:gridCol w:w="966"/>
        <w:gridCol w:w="1083"/>
        <w:gridCol w:w="966"/>
        <w:gridCol w:w="1083"/>
        <w:gridCol w:w="966"/>
        <w:gridCol w:w="1083"/>
        <w:gridCol w:w="966"/>
        <w:gridCol w:w="1083"/>
        <w:gridCol w:w="966"/>
        <w:gridCol w:w="1083"/>
      </w:tblGrid>
      <w:tr w:rsidR="00006AAA" w:rsidRPr="002C2B14" w14:paraId="3626DD91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B8D42" w14:textId="77777777" w:rsidR="00006AAA" w:rsidRPr="0084312E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3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 Table. Ordinal logistic regression models for increased str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843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 the</w:t>
            </w:r>
            <w:r w:rsidRPr="00B7295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Madeira river basin, Braz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. </w:t>
            </w:r>
          </w:p>
        </w:tc>
      </w:tr>
      <w:tr w:rsidR="00006AAA" w:rsidRPr="002C2B14" w14:paraId="28484527" w14:textId="77777777" w:rsidTr="00B4390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CD2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E24A4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ricity Access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8D9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nd Amount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AC4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Quality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CC0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er Access</w:t>
            </w:r>
          </w:p>
        </w:tc>
        <w:tc>
          <w:tcPr>
            <w:tcW w:w="20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B60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wage Access</w:t>
            </w:r>
          </w:p>
        </w:tc>
      </w:tr>
      <w:tr w:rsidR="00006AAA" w:rsidRPr="002C2B14" w14:paraId="16AA97B1" w14:textId="77777777" w:rsidTr="00B4390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ABA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21DC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C15B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099B1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90AA2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BCB3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F05C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D30D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816A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FAD1E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24EE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action</w:t>
            </w:r>
          </w:p>
        </w:tc>
      </w:tr>
      <w:tr w:rsidR="00006AAA" w:rsidRPr="002C2B14" w14:paraId="7E6E1584" w14:textId="77777777" w:rsidTr="00B4390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09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138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22D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9B8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27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A07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6F1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7CE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8E1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033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EAB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(se)</w:t>
            </w:r>
          </w:p>
        </w:tc>
      </w:tr>
      <w:tr w:rsidR="00006AAA" w:rsidRPr="002C2B14" w14:paraId="06816D64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5B2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lectricity Access </w:t>
            </w: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2B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. i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creased</w:t>
            </w: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74A2E67F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4BB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the Sa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F37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EE5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F8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704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D51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CA6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04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601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57C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09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64029E3D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17E9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226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729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BA6C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FD2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EDCF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FB9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BB3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851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0C6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0D2C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412E6DCF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7FD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759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F03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4BB0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7F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AC23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05B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A8C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953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608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1D6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7117CDDB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733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F19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B5B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56D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7D3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B43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D75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E13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1F8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2D0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14C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680295D2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14F0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C52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CAC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E4F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0E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453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8E1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D0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7B9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04D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490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2432EAA3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A7D2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B95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BC2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83E6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4F1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CC0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B2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51C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4D1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2B7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D6D3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0B084E55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300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5AF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176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AF52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980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53F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AAC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81A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647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0F8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EBD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22A61891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1C16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AB4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2C8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85F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55A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2B6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6CCF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F2F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0CF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FB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14C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503A2A21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92E1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nd Amou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2C2B1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ref.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ncreased</w:t>
            </w: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56AC24C9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24E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the Sa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7D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52A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9F3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026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F17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D18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C81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D07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F79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8A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30E5203F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C0A3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18A1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977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64C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E06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6F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C46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5B0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9C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697A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283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32168E97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EF4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0B5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663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3D9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A180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CC7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DDD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08F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A151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1A7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548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7937602C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8F36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60E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576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FC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9CB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F16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CD3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5D1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96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5DDB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287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4DF5799A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1721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5B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992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187E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*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396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9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FCC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7E3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A2E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7ED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9D3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5F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024FC461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6E45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67F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16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45C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FE8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021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413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8DE2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40A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3EB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28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2E5DF12B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7B3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5C0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74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BBD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B93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79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160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B2E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2AA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37F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7BB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5C9BFEF5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9DD7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FD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563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A37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DEC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84F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561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9AF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9B1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9A2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77A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3DE7879A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ED2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ater Quality (</w:t>
            </w:r>
            <w:r w:rsidRPr="000612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ef. increased</w:t>
            </w: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7BCDC3E9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F7E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the Sa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78A3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12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1CD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052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6609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50C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07B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6D7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F54D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7100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2A229A39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1C1C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93C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4B1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106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9A8F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129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75F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2EC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115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15B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A7D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4EA38847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576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A91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699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BE9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8C0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C49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7D9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E90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325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602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EB3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716B4C7B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FE9D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424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9D1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92D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EE66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C72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CC7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5B3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A44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B93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843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284C73CC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1F95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D67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C58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E47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FAE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6C6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272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6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CF2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56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6C1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AC0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1F1C33C2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3235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0D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EB6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E82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AF5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376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7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8D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0A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1DB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88B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CE8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5F2B00E5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6DD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58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B27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E56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A0E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1ED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4FE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52A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1B2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6C8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189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41356293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E446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17B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771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877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DA5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44D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F02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FDC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826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6B5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55E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6126086B" w14:textId="77777777" w:rsidTr="00B4390F">
        <w:trPr>
          <w:trHeight w:val="290"/>
        </w:trPr>
        <w:tc>
          <w:tcPr>
            <w:tcW w:w="982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6B3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Water Access </w:t>
            </w:r>
            <w:r w:rsidRPr="00ED6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(</w:t>
            </w:r>
            <w:r w:rsidRPr="00ED6A1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. improved</w:t>
            </w:r>
            <w:r w:rsidRPr="00ED6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A6D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91F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6D9BDCC8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D55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mained the Sa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A76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D04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DDF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DA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643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9F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36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482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CB0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905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36D891E8" w14:textId="77777777" w:rsidTr="00B4390F">
        <w:trPr>
          <w:trHeight w:val="290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C9D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EC6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16D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E7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68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A3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AFC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7E8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9FB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07F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7CB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0E25FB1B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319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820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5E7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F160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3B2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25C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595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64F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B24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BB6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7E4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114E15F1" w14:textId="77777777" w:rsidTr="00B4390F">
        <w:trPr>
          <w:trHeight w:val="290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EECB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DAE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9D97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56C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8C8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ADB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99D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E4F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BEB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C30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EAB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6CA96E7D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744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9B5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207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301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0CA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173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531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10E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C09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188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CB4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32E0A869" w14:textId="77777777" w:rsidTr="00B4390F">
        <w:trPr>
          <w:trHeight w:val="290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949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37C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D67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1D3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71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8A9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4C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90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3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8C6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2A5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9DD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5EE35F83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936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9507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513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E4C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784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BDB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377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EBD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EE9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269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2B2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13E94555" w14:textId="77777777" w:rsidTr="00B4390F">
        <w:trPr>
          <w:trHeight w:val="290"/>
        </w:trPr>
        <w:tc>
          <w:tcPr>
            <w:tcW w:w="163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0C3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7BD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31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C90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146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5FA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05D8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080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963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8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785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97B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06AAA" w:rsidRPr="002C2B14" w14:paraId="11E1D146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942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wage Access </w:t>
            </w:r>
            <w:r w:rsidRPr="00ED6A1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(ref. improved)</w:t>
            </w:r>
          </w:p>
        </w:tc>
      </w:tr>
      <w:tr w:rsidR="00006AAA" w:rsidRPr="002C2B14" w14:paraId="3CD9907B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1EF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the Sam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D2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A8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73F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84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3AD8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D5E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184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34B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4F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5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7F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</w:tr>
      <w:tr w:rsidR="00006AAA" w:rsidRPr="002C2B14" w14:paraId="006F8281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881A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65C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36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763E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D2B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6DA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A875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E3E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0F5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9BD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9A72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</w:tr>
      <w:tr w:rsidR="00006AAA" w:rsidRPr="002C2B14" w14:paraId="659A74FE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E4CD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432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D25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7E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89A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97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AFFD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057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73E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593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29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</w:tr>
      <w:tr w:rsidR="00006AAA" w:rsidRPr="002C2B14" w14:paraId="30EC25E4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21D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3E3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D3F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F5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2B4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5E8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190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7C4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B9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04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5C9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9)</w:t>
            </w:r>
          </w:p>
        </w:tc>
      </w:tr>
      <w:tr w:rsidR="00006AAA" w:rsidRPr="002C2B14" w14:paraId="1CD37DA4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657B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0EB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D6E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33E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86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AA4E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035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7EE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88D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8E5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A12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3</w:t>
            </w:r>
          </w:p>
        </w:tc>
      </w:tr>
      <w:tr w:rsidR="00006AAA" w:rsidRPr="002C2B14" w14:paraId="2B9C50A3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7AFD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3B2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E04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8B2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900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14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E42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372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1AA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3F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8F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6)</w:t>
            </w:r>
          </w:p>
        </w:tc>
      </w:tr>
      <w:tr w:rsidR="00006AAA" w:rsidRPr="002C2B14" w14:paraId="1A2BB406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53A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  <w:proofErr w:type="gramStart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settled</w:t>
            </w:r>
            <w:proofErr w:type="gramEnd"/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c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2B9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9FC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C5C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279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F20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8B8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E38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C6B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7806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647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2</w:t>
            </w:r>
          </w:p>
        </w:tc>
      </w:tr>
      <w:tr w:rsidR="00006AAA" w:rsidRPr="002C2B14" w14:paraId="75939E2A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603A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DD5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D50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8019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4A6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22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39E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47E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2B1C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AD1D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E02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.33)</w:t>
            </w:r>
          </w:p>
        </w:tc>
      </w:tr>
      <w:tr w:rsidR="00006AAA" w:rsidRPr="002C2B14" w14:paraId="7CA4AF7A" w14:textId="77777777" w:rsidTr="00B4390F">
        <w:trPr>
          <w:trHeight w:val="53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B056" w14:textId="50114B21" w:rsidR="00006AAA" w:rsidRPr="00B7295C" w:rsidRDefault="00006AAA" w:rsidP="006635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29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tatus 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D6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f. not resettled and compensated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271FB4B3" w14:textId="77777777" w:rsidTr="00B4390F">
        <w:trPr>
          <w:trHeight w:val="53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ECCC29" w14:textId="2B28310A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ettled and </w:t>
            </w:r>
            <w:r w:rsidR="007C17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mpensate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300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B3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CF6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9AE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0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92E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483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4A9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608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3DA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9C4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2</w:t>
            </w:r>
          </w:p>
        </w:tc>
      </w:tr>
      <w:tr w:rsidR="00006AAA" w:rsidRPr="002C2B14" w14:paraId="738D5228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40D8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8C2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141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E6C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8A5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7B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4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46F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AC1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4B2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6FA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A4A9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)</w:t>
            </w:r>
          </w:p>
        </w:tc>
      </w:tr>
      <w:tr w:rsidR="00006AAA" w:rsidRPr="002C2B14" w14:paraId="7F59D097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C2AB" w14:textId="77777777" w:rsidR="00006AAA" w:rsidRPr="00B7295C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29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x 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D6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f. female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12FEFCF9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331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87AC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F7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322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BC5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211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CCB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91D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D3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8D6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A32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8</w:t>
            </w:r>
          </w:p>
        </w:tc>
      </w:tr>
      <w:tr w:rsidR="00006AAA" w:rsidRPr="002C2B14" w14:paraId="603482E3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B871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64C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336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9CB5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AB44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26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943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71F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55D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FB8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6F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1)</w:t>
            </w:r>
          </w:p>
        </w:tc>
      </w:tr>
      <w:tr w:rsidR="00006AAA" w:rsidRPr="002C2B14" w14:paraId="3D5B0215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E262A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ducation </w:t>
            </w:r>
            <w:r w:rsidRPr="00336BC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D6A16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0"/>
                <w:szCs w:val="20"/>
              </w:rPr>
              <w:t>ref. no formal education</w:t>
            </w:r>
            <w:r w:rsidRPr="00ED6A1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)</w:t>
            </w: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06AAA" w:rsidRPr="002C2B14" w14:paraId="61BC6748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BDE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Education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9AA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2BA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16E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7A47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349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EE1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6B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9EF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445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4C87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</w:tr>
      <w:tr w:rsidR="00006AAA" w:rsidRPr="002C2B14" w14:paraId="09338B0B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3296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F0C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F9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F05F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47C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1A3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C56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482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3D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0DE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237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</w:tr>
      <w:tr w:rsidR="00006AAA" w:rsidRPr="002C2B14" w14:paraId="03C29175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D88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condary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4B8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42C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2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4E2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*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FD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7BE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6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3C3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34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9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E65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AC3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8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5F7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*</w:t>
            </w:r>
          </w:p>
        </w:tc>
      </w:tr>
      <w:tr w:rsidR="00006AAA" w:rsidRPr="002C2B14" w14:paraId="6DA3FB2A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2E994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B5D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81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622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3B9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10A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4B9F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266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40A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830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E2D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8)</w:t>
            </w:r>
          </w:p>
        </w:tc>
      </w:tr>
      <w:tr w:rsidR="00006AAA" w:rsidRPr="002C2B14" w14:paraId="379DF946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768C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st-Secondary/ Technical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712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133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49F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A882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25B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FC3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98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ED0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69A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E6A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7</w:t>
            </w:r>
          </w:p>
        </w:tc>
      </w:tr>
      <w:tr w:rsidR="00006AAA" w:rsidRPr="002C2B14" w14:paraId="3A1099E8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0D363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587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2BA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E43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C22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70D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38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B60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1D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F985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AA1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36)</w:t>
            </w:r>
          </w:p>
        </w:tc>
      </w:tr>
      <w:tr w:rsidR="00006AAA" w:rsidRPr="002C2B14" w14:paraId="0B1FA5D3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D2E8D" w14:textId="77777777" w:rsidR="00006AAA" w:rsidRPr="00B7295C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29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 xml:space="preserve">Sex of the head of household 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D6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f. male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505169E9" w14:textId="77777777" w:rsidTr="00B4390F">
        <w:trPr>
          <w:trHeight w:val="290"/>
        </w:trPr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957E2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Head of Household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56D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328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1B6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6CD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FBBA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515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D9A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E41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43A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04C7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006AAA" w:rsidRPr="002C2B14" w14:paraId="78DF60A9" w14:textId="77777777" w:rsidTr="00B4390F">
        <w:trPr>
          <w:trHeight w:val="290"/>
        </w:trPr>
        <w:tc>
          <w:tcPr>
            <w:tcW w:w="163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E58E7D5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CE91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51A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7C69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4ED0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5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6CD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11F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BC5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5BB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CDA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6CC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23)</w:t>
            </w:r>
          </w:p>
        </w:tc>
      </w:tr>
      <w:tr w:rsidR="00006AAA" w:rsidRPr="002C2B14" w14:paraId="16150F67" w14:textId="77777777" w:rsidTr="00B4390F">
        <w:trPr>
          <w:trHeight w:val="290"/>
        </w:trPr>
        <w:tc>
          <w:tcPr>
            <w:tcW w:w="11875" w:type="dxa"/>
            <w:gridSpan w:val="11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8C1BD9" w14:textId="77777777" w:rsidR="00006AAA" w:rsidRPr="00B7295C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B7295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ommunity type 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D6A16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ref. downstream</w:t>
            </w:r>
            <w:r w:rsidRPr="00ED6A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006AAA" w:rsidRPr="002C2B14" w14:paraId="44B060C6" w14:textId="77777777" w:rsidTr="00B4390F">
        <w:trPr>
          <w:trHeight w:val="290"/>
        </w:trPr>
        <w:tc>
          <w:tcPr>
            <w:tcW w:w="1630" w:type="dxa"/>
            <w:vMerge w:val="restart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0FCA567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stream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91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7*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EE0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9*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EB0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6**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F70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*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FFA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1B9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F74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9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119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D40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**</w:t>
            </w:r>
          </w:p>
        </w:tc>
        <w:tc>
          <w:tcPr>
            <w:tcW w:w="10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DCD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4**</w:t>
            </w:r>
          </w:p>
        </w:tc>
      </w:tr>
      <w:tr w:rsidR="00006AAA" w:rsidRPr="002C2B14" w14:paraId="0837B21C" w14:textId="77777777" w:rsidTr="00B4390F">
        <w:trPr>
          <w:trHeight w:val="330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D7401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2FA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97CC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4A6F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67FA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9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B809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1A5D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3A8F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8AE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EC032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016C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8)</w:t>
            </w:r>
          </w:p>
        </w:tc>
      </w:tr>
      <w:tr w:rsidR="00006AAA" w:rsidRPr="002C2B14" w14:paraId="402A8563" w14:textId="77777777" w:rsidTr="00B4390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848F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IC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381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6.9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AC6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0.7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5BD6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7.5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DC9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9.7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2B8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1.0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D899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2.84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3767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6.81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51BE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0.2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D25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1.65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1530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4.156</w:t>
            </w:r>
          </w:p>
        </w:tc>
      </w:tr>
      <w:tr w:rsidR="00006AAA" w:rsidRPr="002C2B14" w14:paraId="442D24E4" w14:textId="77777777" w:rsidTr="00B4390F">
        <w:trPr>
          <w:trHeight w:val="29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C0500" w14:textId="77777777" w:rsidR="00006AAA" w:rsidRPr="002C2B14" w:rsidRDefault="00006AAA" w:rsidP="00B439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A945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5.96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6E7D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8.6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5BAF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.59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2F58B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6.51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29E7A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0.22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68504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96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9A3FF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.93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55AA8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8.29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3C3E3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0.832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EA1AC" w14:textId="77777777" w:rsidR="00006AAA" w:rsidRPr="002C2B14" w:rsidRDefault="00006AAA" w:rsidP="00B439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C2B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2.276</w:t>
            </w:r>
          </w:p>
        </w:tc>
      </w:tr>
    </w:tbl>
    <w:p w14:paraId="7746A79E" w14:textId="0B683A63" w:rsidR="00006AAA" w:rsidRPr="002C2B14" w:rsidRDefault="00006AAA" w:rsidP="00006AAA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C2B14">
        <w:rPr>
          <w:rFonts w:ascii="Times New Roman" w:eastAsia="Times New Roman" w:hAnsi="Times New Roman" w:cs="Times New Roman"/>
          <w:color w:val="000000"/>
          <w:sz w:val="20"/>
          <w:szCs w:val="20"/>
        </w:rPr>
        <w:t>Note: N=554. *** for p&lt;0.001, ** f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2C2B14">
        <w:rPr>
          <w:rFonts w:ascii="Times New Roman" w:eastAsia="Times New Roman" w:hAnsi="Times New Roman" w:cs="Times New Roman"/>
          <w:color w:val="000000"/>
          <w:sz w:val="20"/>
          <w:szCs w:val="20"/>
        </w:rPr>
        <w:t>p&lt;0.01 and * for p &lt;0.05. Data was gathered</w:t>
      </w:r>
      <w:r w:rsidR="00423A83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from </w:t>
      </w:r>
      <w:r w:rsidR="00423A83" w:rsidRPr="00423A83">
        <w:rPr>
          <w:rFonts w:ascii="Times New Roman" w:eastAsia="Times New Roman" w:hAnsi="Times New Roman" w:cs="Times New Roman"/>
          <w:color w:val="000000"/>
          <w:sz w:val="20"/>
          <w:szCs w:val="20"/>
        </w:rPr>
        <w:t>August 2019 to March 2020</w:t>
      </w:r>
      <w:r w:rsidRPr="002C2B1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</w:p>
    <w:p w14:paraId="0D1DE078" w14:textId="77777777" w:rsidR="00D350B0" w:rsidRDefault="00D350B0"/>
    <w:sectPr w:rsidR="00D350B0" w:rsidSect="00006A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AAA"/>
    <w:rsid w:val="00006AAA"/>
    <w:rsid w:val="00336BC9"/>
    <w:rsid w:val="00423A83"/>
    <w:rsid w:val="004E0E51"/>
    <w:rsid w:val="00501091"/>
    <w:rsid w:val="00560C00"/>
    <w:rsid w:val="0066359C"/>
    <w:rsid w:val="007C17BE"/>
    <w:rsid w:val="00914EC0"/>
    <w:rsid w:val="00923EE9"/>
    <w:rsid w:val="00C65B5E"/>
    <w:rsid w:val="00D350B0"/>
    <w:rsid w:val="00DC74C3"/>
    <w:rsid w:val="00ED4D70"/>
    <w:rsid w:val="00ED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D3706D"/>
  <w15:docId w15:val="{6B1813AE-6E67-4758-93CA-3AA2C4B85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AA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5B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5B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5B5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5B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5B5E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5B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5B5E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D4D70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91</Words>
  <Characters>2805</Characters>
  <Application>Microsoft Office Word</Application>
  <DocSecurity>0</DocSecurity>
  <Lines>23</Lines>
  <Paragraphs>6</Paragraphs>
  <ScaleCrop>false</ScaleCrop>
  <Company/>
  <LinksUpToDate>false</LinksUpToDate>
  <CharactersWithSpaces>3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Mayer</dc:creator>
  <cp:keywords/>
  <dc:description/>
  <cp:lastModifiedBy>Adam Mayer</cp:lastModifiedBy>
  <cp:revision>2</cp:revision>
  <dcterms:created xsi:type="dcterms:W3CDTF">2023-03-11T13:07:00Z</dcterms:created>
  <dcterms:modified xsi:type="dcterms:W3CDTF">2023-03-11T13:07:00Z</dcterms:modified>
</cp:coreProperties>
</file>